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>
          <w:b/>
          <w:b/>
        </w:rPr>
      </w:pPr>
      <w:r>
        <w:rPr>
          <w:b/>
        </w:rPr>
        <w:t>Additional file 1 Data sources, measures and response options</w:t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>
          <w:b/>
          <w:b/>
        </w:rPr>
      </w:pPr>
      <w:r>
        <w:rPr>
          <w:b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4374"/>
        <w:gridCol w:w="1440"/>
        <w:gridCol w:w="727"/>
        <w:gridCol w:w="898"/>
        <w:gridCol w:w="861"/>
        <w:gridCol w:w="1385"/>
        <w:gridCol w:w="1196"/>
      </w:tblGrid>
      <w:tr>
        <w:trPr/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s</w:t>
            </w:r>
          </w:p>
        </w:tc>
        <w:tc>
          <w:tcPr>
            <w:tcW w:w="4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options</w:t>
            </w:r>
          </w:p>
        </w:tc>
        <w:tc>
          <w:tcPr>
            <w:tcW w:w="65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 sources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 up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specific questionnaire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IS</w:t>
            </w:r>
          </w:p>
        </w:tc>
        <w:tc>
          <w:tcPr>
            <w:tcW w:w="3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ddle Client record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 interview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 histor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histo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stration form</w:t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ciodemographic characteristics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nal Age (years)  </w:t>
            </w:r>
          </w:p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original/ Torres Strait Islander origin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 of birth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 spoken at home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ish/ O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ital status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ried/ De facto/ Separated/ Sing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attainment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6"/>
                <w:szCs w:val="16"/>
              </w:rPr>
              <w:t>Primary/ Secondary/ Tertiary (Post-secondar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urrent employment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/ No (study part-time)/ Yes (maternity leave)/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: Full time/ Part ti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 description</w:t>
            </w:r>
          </w:p>
          <w:p>
            <w:pPr>
              <w:pStyle w:val="Normal"/>
              <w:spacing w:lineRule="auto" w:line="240" w:before="0" w:after="200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ZSCO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; classified according to the ANZSC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sion/Health care card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49" w:hanging="0"/>
              <w:rPr/>
            </w:pPr>
            <w:r>
              <w:rPr>
                <w:sz w:val="16"/>
                <w:szCs w:val="16"/>
              </w:rPr>
              <w:t>Socioeconomic Position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Postcode (IRSAD))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tial Postco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Physical Health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ral self-reported health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/ Very good/ Good/ Fair/ Po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pattern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ure/ Good/ Average/ Poor/ Very poor/ Extremely po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6"/>
                <w:szCs w:val="16"/>
              </w:rPr>
              <w:t>Distressing life events in the last 12 months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 (none; unemployment; separation; eating disorder; miscarriage; financial difficulties; moving house; physical illness; domestic violence; alcohol/ drug addiction; death of someone close or oth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roductive history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pregnancies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hildren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e pregnancy events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arriage, stillbirth, sudden infant death, illness or inju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 of birth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/ Caesarian/ Assis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6"/>
                <w:szCs w:val="16"/>
              </w:rPr>
              <w:t>Other prolonged concerns since pregnancy and/ or labour?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natal complications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feeding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y/ Partially or n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ernal Mental Health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DS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e [10]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ssler 6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e [18]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6"/>
                <w:szCs w:val="16"/>
              </w:rPr>
              <w:t>Current self-report depression or anxiety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s</w:t>
            </w:r>
          </w:p>
        </w:tc>
        <w:tc>
          <w:tcPr>
            <w:tcW w:w="4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Options</w:t>
            </w:r>
          </w:p>
        </w:tc>
        <w:tc>
          <w:tcPr>
            <w:tcW w:w="65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Data Sources</w:t>
            </w:r>
          </w:p>
        </w:tc>
      </w:tr>
      <w:tr>
        <w:trPr>
          <w:trHeight w:val="220" w:hRule="atLeast"/>
        </w:trPr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4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 up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specific questionnaire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IS</w:t>
            </w:r>
          </w:p>
        </w:tc>
        <w:tc>
          <w:tcPr>
            <w:tcW w:w="3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Tweddle Client Report</w:t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 histor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histo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stration form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 interview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16"/>
                <w:szCs w:val="16"/>
              </w:rPr>
              <w:t xml:space="preserve">Previous self-report depression or anxiety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ner, family and community support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ner support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/ Low/ Average/ High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/friend support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/ Low/ Average/ High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 support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/ Low/ Average/ High/ Un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fant Factors 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’s date of birth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’s sex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/ 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stational age at birth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text (week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weight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6"/>
                <w:szCs w:val="16"/>
              </w:rPr>
              <w:t xml:space="preserve">Free text; classified as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500gr or &lt;2500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health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/ One or more illnesses (</w:t>
            </w:r>
            <w:r>
              <w:rPr>
                <w:sz w:val="16"/>
              </w:rPr>
              <w:t>respiratory problems, skin rashes; eczema, thrush, ear infection, gastro, allergies, nappy rash, reflux or other condition since birt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 development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duction of solid foods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commencement (month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ealth services and medication use 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service visited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N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tione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ician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logist/ counselor</w:t>
            </w:r>
          </w:p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/ Child care worker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medication use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 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ral Source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/ MCH Nurse/ Midwife/ Friend, family or o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ddle attendance decision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/ Partner/ Jointly/ O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cerns about parenting and infant behaviour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ived quality of parenting role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py/ Neutral/ Unhappy/ Unhappy/ Very unhappy/ Extremely unhap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lity of parent-infant relationship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py/ Neutral/ Unhappy/ Unhappy/ Very unhappy/ Extremely unhap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ion of infant’s behaviour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py/ Neutral/ Unhappy/ Unhappy/ Very unhappy/ Extremely unhap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  <w:highlight w:val="yellow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enting enjoyment 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enjoying it at all/ Not enjoying very much/ Mostly enjoying it/ Very much enjoying it/ Extremely enjoying 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ant sleep and settling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by Behaviour Scale</w:t>
            </w:r>
          </w:p>
        </w:tc>
        <w:tc>
          <w:tcPr>
            <w:tcW w:w="4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e [20]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√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8:17:00Z</dcterms:created>
  <dc:creator>csabay</dc:creator>
  <dc:description/>
  <cp:keywords/>
  <dc:language>en-US</dc:language>
  <cp:lastModifiedBy>csabay</cp:lastModifiedBy>
  <dcterms:modified xsi:type="dcterms:W3CDTF">2012-08-11T08:18:00Z</dcterms:modified>
  <cp:revision>1</cp:revision>
  <dc:subject/>
  <dc:title/>
</cp:coreProperties>
</file>